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B6943" w14:textId="0C77BB92" w:rsidR="00DF7ED6" w:rsidRPr="001D1543" w:rsidRDefault="00DF7ED6" w:rsidP="00DF7ED6">
      <w:pPr>
        <w:pStyle w:val="a7"/>
        <w:keepNext/>
        <w:jc w:val="left"/>
        <w:rPr>
          <w:rFonts w:ascii="Times New Roman" w:hAnsi="Times New Roman" w:cs="Times New Roman"/>
          <w:sz w:val="22"/>
          <w:szCs w:val="21"/>
        </w:rPr>
      </w:pPr>
      <w:r w:rsidRPr="003040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30408B">
        <w:rPr>
          <w:rFonts w:ascii="Times New Roman" w:hAnsi="Times New Roman" w:cs="Times New Roman"/>
          <w:b/>
        </w:rPr>
        <w:t xml:space="preserve"> </w:t>
      </w:r>
      <w:bookmarkStart w:id="0" w:name="_Hlk172051373"/>
      <w:r w:rsidRPr="000601A9">
        <w:rPr>
          <w:rFonts w:ascii="Times New Roman" w:hAnsi="Times New Roman" w:cs="Times New Roman"/>
          <w:sz w:val="22"/>
          <w:szCs w:val="21"/>
        </w:rPr>
        <w:t>Basic Inf</w:t>
      </w:r>
      <w:bookmarkStart w:id="1" w:name="_GoBack"/>
      <w:bookmarkEnd w:id="1"/>
      <w:r w:rsidRPr="000601A9">
        <w:rPr>
          <w:rFonts w:ascii="Times New Roman" w:hAnsi="Times New Roman" w:cs="Times New Roman"/>
          <w:sz w:val="22"/>
          <w:szCs w:val="21"/>
        </w:rPr>
        <w:t xml:space="preserve">ormation on </w:t>
      </w:r>
      <w:r>
        <w:rPr>
          <w:rFonts w:ascii="Times New Roman" w:hAnsi="Times New Roman" w:cs="Times New Roman"/>
          <w:sz w:val="22"/>
          <w:szCs w:val="21"/>
        </w:rPr>
        <w:t>t</w:t>
      </w:r>
      <w:r w:rsidRPr="000601A9">
        <w:rPr>
          <w:rFonts w:ascii="Times New Roman" w:hAnsi="Times New Roman" w:cs="Times New Roman"/>
          <w:sz w:val="22"/>
          <w:szCs w:val="21"/>
        </w:rPr>
        <w:t>eriparatide-</w:t>
      </w:r>
      <w:r>
        <w:rPr>
          <w:rFonts w:ascii="Times New Roman" w:hAnsi="Times New Roman" w:cs="Times New Roman"/>
          <w:sz w:val="22"/>
          <w:szCs w:val="21"/>
        </w:rPr>
        <w:t>r</w:t>
      </w:r>
      <w:r w:rsidRPr="000601A9">
        <w:rPr>
          <w:rFonts w:ascii="Times New Roman" w:hAnsi="Times New Roman" w:cs="Times New Roman"/>
          <w:sz w:val="22"/>
          <w:szCs w:val="21"/>
        </w:rPr>
        <w:t xml:space="preserve">elated </w:t>
      </w:r>
      <w:r>
        <w:rPr>
          <w:rFonts w:ascii="Times New Roman" w:hAnsi="Times New Roman" w:cs="Times New Roman"/>
          <w:sz w:val="22"/>
          <w:szCs w:val="21"/>
        </w:rPr>
        <w:t>AE</w:t>
      </w:r>
      <w:r w:rsidRPr="000601A9">
        <w:rPr>
          <w:rFonts w:ascii="Times New Roman" w:hAnsi="Times New Roman" w:cs="Times New Roman"/>
          <w:sz w:val="22"/>
          <w:szCs w:val="21"/>
        </w:rPr>
        <w:t xml:space="preserve">s in </w:t>
      </w:r>
      <w:r>
        <w:rPr>
          <w:rFonts w:ascii="Times New Roman" w:hAnsi="Times New Roman" w:cs="Times New Roman"/>
          <w:sz w:val="22"/>
          <w:szCs w:val="21"/>
        </w:rPr>
        <w:t>i</w:t>
      </w:r>
      <w:r w:rsidRPr="000601A9">
        <w:rPr>
          <w:rFonts w:ascii="Times New Roman" w:hAnsi="Times New Roman" w:cs="Times New Roman"/>
          <w:sz w:val="22"/>
          <w:szCs w:val="21"/>
        </w:rPr>
        <w:t xml:space="preserve">ndividuals </w:t>
      </w:r>
      <w:r>
        <w:rPr>
          <w:rFonts w:ascii="Times New Roman" w:hAnsi="Times New Roman" w:cs="Times New Roman"/>
          <w:sz w:val="22"/>
          <w:szCs w:val="21"/>
        </w:rPr>
        <w:t>a</w:t>
      </w:r>
      <w:r w:rsidRPr="000601A9">
        <w:rPr>
          <w:rFonts w:ascii="Times New Roman" w:hAnsi="Times New Roman" w:cs="Times New Roman"/>
          <w:sz w:val="22"/>
          <w:szCs w:val="21"/>
        </w:rPr>
        <w:t xml:space="preserve">ged 45 and </w:t>
      </w:r>
      <w:r>
        <w:rPr>
          <w:rFonts w:ascii="Times New Roman" w:hAnsi="Times New Roman" w:cs="Times New Roman"/>
          <w:sz w:val="22"/>
          <w:szCs w:val="21"/>
        </w:rPr>
        <w:t>o</w:t>
      </w:r>
      <w:r w:rsidRPr="000601A9">
        <w:rPr>
          <w:rFonts w:ascii="Times New Roman" w:hAnsi="Times New Roman" w:cs="Times New Roman"/>
          <w:sz w:val="22"/>
          <w:szCs w:val="21"/>
        </w:rPr>
        <w:t xml:space="preserve">lder from the FAERS </w:t>
      </w:r>
      <w:r>
        <w:rPr>
          <w:rFonts w:ascii="Times New Roman" w:hAnsi="Times New Roman" w:cs="Times New Roman"/>
          <w:sz w:val="22"/>
          <w:szCs w:val="21"/>
        </w:rPr>
        <w:t>d</w:t>
      </w:r>
      <w:r w:rsidRPr="000601A9">
        <w:rPr>
          <w:rFonts w:ascii="Times New Roman" w:hAnsi="Times New Roman" w:cs="Times New Roman"/>
          <w:sz w:val="22"/>
          <w:szCs w:val="21"/>
        </w:rPr>
        <w:t>atabase</w:t>
      </w:r>
      <w:r>
        <w:rPr>
          <w:rFonts w:ascii="Times New Roman" w:hAnsi="Times New Roman" w:cs="Times New Roman"/>
          <w:sz w:val="22"/>
          <w:szCs w:val="21"/>
        </w:rPr>
        <w:t>.</w:t>
      </w:r>
      <w:bookmarkEnd w:id="0"/>
    </w:p>
    <w:tbl>
      <w:tblPr>
        <w:tblW w:w="3940" w:type="dxa"/>
        <w:tblInd w:w="-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7"/>
        <w:gridCol w:w="1903"/>
      </w:tblGrid>
      <w:tr w:rsidR="00DF7ED6" w:rsidRPr="00113076" w14:paraId="43488725" w14:textId="77777777" w:rsidTr="00973464">
        <w:trPr>
          <w:trHeight w:val="315"/>
        </w:trPr>
        <w:tc>
          <w:tcPr>
            <w:tcW w:w="203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52018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611C89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tal</w:t>
            </w:r>
          </w:p>
        </w:tc>
      </w:tr>
      <w:tr w:rsidR="00DF7ED6" w:rsidRPr="00113076" w14:paraId="7B919421" w14:textId="77777777" w:rsidTr="00973464">
        <w:trPr>
          <w:trHeight w:val="315"/>
        </w:trPr>
        <w:tc>
          <w:tcPr>
            <w:tcW w:w="20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7564D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A97F9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6C5EAAD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AECBDF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4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7413A1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355( 9.1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6C981E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6CD118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5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426925C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147( 7.09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419908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B885FE5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6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9D38EC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711( 2.9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A2BCA5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3C99CC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88F3D3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536( 2.6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2793F2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CFEF66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C40869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063( 1.8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309C97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077A5D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9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921DC3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387( 2.37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CB40BF9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981EC3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84FE93F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195( 3.7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2AA56A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23C337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A9008B1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284( 5.6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FCE881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BCC1CA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2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0747C3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403( 5.8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C212E0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14713E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3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D42877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237( 3.8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2A0564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EEAED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4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2B7075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838( 1.4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5FC0DB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C1B20A3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5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7BFD93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1327(36.46)</w:t>
            </w:r>
          </w:p>
        </w:tc>
      </w:tr>
      <w:tr w:rsidR="00DF7ED6" w:rsidRPr="00113076" w14:paraId="387AEFD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1A5C718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6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FD3B95D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085( 1.8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BA77CC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F50CB4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9931C0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577( 2.7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0E0077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36AD3A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445B28F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062( 3.5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A174F25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D8A5EA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9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05F10E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352( 4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E84B19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B441C4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EFCACF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993( 1.7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FE6DD6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39E8FE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5036FD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826( 1.4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7580A5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6C999A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2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F17991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633( 1.08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F687C3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792DF9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3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899629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84( 0.8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80FAB5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6734F9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C1DB8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0B99534B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C2E59D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939706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2985(90.58)</w:t>
            </w:r>
          </w:p>
        </w:tc>
      </w:tr>
      <w:tr w:rsidR="00DF7ED6" w:rsidRPr="00113076" w14:paraId="5B06B8C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41D291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DBEC7E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234( 8.9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F21699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BEAE94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E03495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76( 0.47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768DCA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DBCD4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_yr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E5FAC7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72.00(64.00,80.00)</w:t>
            </w:r>
          </w:p>
        </w:tc>
      </w:tr>
      <w:tr w:rsidR="00DF7ED6" w:rsidRPr="00113076" w14:paraId="1B770D6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CE5B0C8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t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2BBD8C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9.00(51.00,70.00)</w:t>
            </w:r>
          </w:p>
        </w:tc>
      </w:tr>
      <w:tr w:rsidR="00DF7ED6" w:rsidRPr="00113076" w14:paraId="2ED90DF9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149DF1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port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A014C4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500BF0F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7F9E7C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nsum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93E248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7124(63.47)</w:t>
            </w:r>
          </w:p>
        </w:tc>
      </w:tr>
      <w:tr w:rsidR="00DF7ED6" w:rsidRPr="00113076" w14:paraId="143EE0D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528D83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AFCEDE3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8035(13.74)</w:t>
            </w:r>
          </w:p>
        </w:tc>
      </w:tr>
      <w:tr w:rsidR="00DF7ED6" w:rsidRPr="00113076" w14:paraId="0C79034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B43E3C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hysic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68737EC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7479(12.79)</w:t>
            </w:r>
          </w:p>
        </w:tc>
      </w:tr>
      <w:tr w:rsidR="00DF7ED6" w:rsidRPr="00113076" w14:paraId="361D608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98034A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harmacist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671C848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056( 5.2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6F9C72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00CE3E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 health-profession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98ED12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742( 4.69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E1F4E7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75975F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egistered Nurs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E103071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6( 0.1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B01B27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2122F4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Lawy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EABAC67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( 0.0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F5BBF2B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B27DE1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ported countri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380CD9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551D4FE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DC1BFF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ited Stat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CEF585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9747(50.85)</w:t>
            </w:r>
          </w:p>
        </w:tc>
      </w:tr>
      <w:tr w:rsidR="00DF7ED6" w:rsidRPr="00113076" w14:paraId="47636FE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08E6D1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2FCCD7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4735(42.29)</w:t>
            </w:r>
          </w:p>
        </w:tc>
      </w:tr>
      <w:tr w:rsidR="00DF7ED6" w:rsidRPr="00113076" w14:paraId="6C21866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CC9B03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Jap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78FA2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93( 2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F6FAFE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D2E0E55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Taiw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AE8C8E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621( 1.06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503ABA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ABB883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ai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766276F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76( 0.8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F591B9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8DD402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ranc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AF3A04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25( 0.7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AAF84C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884282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German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1043D47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70( 0.6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44BAD4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A8520F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anada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4F10F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61( 0.6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2FBF37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644325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Ital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14B5B58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34( 0.57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4A46AA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6B90F4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razi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48BDCD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33( 0.4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3C6D78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29CE2F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ut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7BAC93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238294FF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E47B3A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FC4FF4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0626(69.45)</w:t>
            </w:r>
          </w:p>
        </w:tc>
      </w:tr>
      <w:tr w:rsidR="00DF7ED6" w:rsidRPr="00113076" w14:paraId="30AEF9A9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39ACFA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ubcutaneou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51E264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7757(30.36)</w:t>
            </w:r>
          </w:p>
        </w:tc>
      </w:tr>
      <w:tr w:rsidR="00DF7ED6" w:rsidRPr="00113076" w14:paraId="131787F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3ACA50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r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14304AF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63( 0.1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2E1E21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8C6DE4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intramuscula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04A065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9( 0.07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6C8A2C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EAB65D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intravenou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6DFE7C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0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25F4AF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A18996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CC3109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3CB95CE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CCBB9B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hospitalizatio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A0DFE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4629(47.42)</w:t>
            </w:r>
          </w:p>
        </w:tc>
      </w:tr>
      <w:tr w:rsidR="00DF7ED6" w:rsidRPr="00113076" w14:paraId="555FFBD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E2E038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 seriou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4A2451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2092(39.19)</w:t>
            </w:r>
          </w:p>
        </w:tc>
      </w:tr>
      <w:tr w:rsidR="00DF7ED6" w:rsidRPr="00113076" w14:paraId="4A5517F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E4D145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death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E13028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236(10.49)</w:t>
            </w:r>
          </w:p>
        </w:tc>
      </w:tr>
      <w:tr w:rsidR="00DF7ED6" w:rsidRPr="00113076" w14:paraId="37614BB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8427A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disabilit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1F321B8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35( 1.4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DA4B2E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AA263F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life threatening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2E24603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08( 1.3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5B34C8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2707BF9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equired intervention to Prevent Permanent Impairment/Damag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050C57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7( 0.1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CC458F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A8CA88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ngenital anomal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129D45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( 0.0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266740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395AE29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to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4717BD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2.00(3.00,214.00)</w:t>
            </w:r>
          </w:p>
        </w:tc>
      </w:tr>
      <w:tr w:rsidR="00DF7ED6" w:rsidRPr="00113076" w14:paraId="5108836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F7DACC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toQ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35AE4C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0EDF49D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EA52A8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&lt;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15E6F4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7090(15.04)</w:t>
            </w:r>
          </w:p>
        </w:tc>
      </w:tr>
      <w:tr w:rsidR="00DF7ED6" w:rsidRPr="00113076" w14:paraId="5BC941F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720712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7~2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2A2D4C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848( 6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689B23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2F5582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8~6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942E64C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451( 5.2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A23788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B861808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&gt;=6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254CC0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527(24.45)</w:t>
            </w:r>
          </w:p>
        </w:tc>
      </w:tr>
      <w:tr w:rsidR="00DF7ED6" w:rsidRPr="00113076" w14:paraId="1503626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DD3293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8E1AF0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3222(49.26)</w:t>
            </w:r>
          </w:p>
        </w:tc>
      </w:tr>
      <w:tr w:rsidR="00DF7ED6" w:rsidRPr="00113076" w14:paraId="6B0BC79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E3B7C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dication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40D3DE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F7ED6" w:rsidRPr="00113076" w14:paraId="0D0603C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F5BAE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arthrit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711480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0( 0.0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E8F1B9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ACB8FB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arthropath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E55D9B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6( 0.0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06149A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321B02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ack disord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E702C5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0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0B7638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F53CC9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ack pai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CDD4BF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4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0667B0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670DE39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density abnorm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309F77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8( 0.08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0C3474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689F2D3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density decreased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53581D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47( 0.4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E9460DB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E92931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disord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8227FF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03( 0.68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DE7E30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546C8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los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AD44F0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2( 0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A0986D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3FC912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mpression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B586AE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3( 0.09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31C155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A85DF88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al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CDD5BE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3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52C9F41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76BBC0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emur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B19BB20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6( 0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F51A10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BE6585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D8696F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50( 0.2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FB3910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99ADA3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gastrooesophageal</w:t>
            </w:r>
            <w:proofErr w:type="spell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flux diseas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4B14511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2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A66650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6CF194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    hip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2087B1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9( 0.0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F415D3B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53F0202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humerus</w:t>
            </w:r>
            <w:proofErr w:type="spell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D3CC43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686DA7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9A2910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hypocalcaemia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CA379DD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8( 0.0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C36DAB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E77F67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hypoparathyroidism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B385C3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60( 0.1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A2109A7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F724AF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ill-defined disord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B1E813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FA2E9A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07C22F5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lumbar vertebral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556024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3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E9D438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7EAE03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multiple fractur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8A9A14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59( 0.10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79F860E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234CCB1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arthrit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E9D67AE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23( 0.2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F1CC21E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E6AD1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genesis imperfecta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58A20E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8( 0.0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F7A2AC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D4FB2F7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osteomalacia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591A52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3FDF3D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CC7EB23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enia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C94654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64( 0.4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2916C598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07F540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oros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FC80FE6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1350(70.05)</w:t>
            </w:r>
          </w:p>
        </w:tc>
      </w:tr>
      <w:tr w:rsidR="00DF7ED6" w:rsidRPr="00113076" w14:paraId="5C4A7B1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9A731CB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orosis postmenopaus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E2E2B93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42( 0.4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F5A8ED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060451F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orotic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8487918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382( 0.6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01308D8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025E6E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9190DB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80( 0.8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17F5F485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EB2890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athological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23EA2BC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91( 0.1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7042B70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1B24D3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elvic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48E19D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2( 0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52D85AD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60334A5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roduct used for unknown indicatio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4073FF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102( 3.56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7E8BCF1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E6E185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rophylax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0A96B73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7( 0.05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9A3090E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49403DD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sorias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D651352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6( 0.0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01AA47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E9F36E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heumatoid arthrit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D091294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25( 0.21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6C9988C3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9251876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ib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F286AE5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3( 0.02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5B1FA5C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9209C2C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enile osteoporos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3141D39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859( 1.46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299D202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7DE6F6A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inal compression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B65271A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47( 0.08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BCD5555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21A6E18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inal disord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AFE609D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0( 0.03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58E00754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4F5FBE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inal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318C8E7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61( 0.27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3D15484A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5861150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tress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352DDD7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26( 0.04</w:t>
            </w:r>
            <w:proofErr w:type="gramEnd"/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F7ED6" w:rsidRPr="00113076" w14:paraId="4EE10FD6" w14:textId="77777777" w:rsidTr="00973464">
        <w:trPr>
          <w:trHeight w:val="315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48307C9" w14:textId="77777777" w:rsidR="00DF7ED6" w:rsidRPr="00113076" w:rsidRDefault="00DF7ED6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1CEA01B" w14:textId="77777777" w:rsidR="00DF7ED6" w:rsidRPr="00113076" w:rsidRDefault="00DF7ED6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3076">
              <w:rPr>
                <w:rFonts w:ascii="Times New Roman" w:eastAsia="宋体" w:hAnsi="Times New Roman" w:cs="Times New Roman"/>
                <w:kern w:val="0"/>
                <w:sz w:val="22"/>
              </w:rPr>
              <w:t>11405(19.32)</w:t>
            </w:r>
          </w:p>
        </w:tc>
      </w:tr>
    </w:tbl>
    <w:p w14:paraId="2B297164" w14:textId="77777777" w:rsidR="00DF7ED6" w:rsidRPr="0030408B" w:rsidRDefault="00DF7ED6" w:rsidP="00DF7ED6">
      <w:pPr>
        <w:sectPr w:rsidR="00DF7ED6" w:rsidRPr="0030408B" w:rsidSect="00113076">
          <w:pgSz w:w="11906" w:h="16838"/>
          <w:pgMar w:top="720" w:right="720" w:bottom="720" w:left="720" w:header="851" w:footer="992" w:gutter="0"/>
          <w:cols w:num="2" w:space="425"/>
          <w:docGrid w:type="lines" w:linePitch="312"/>
        </w:sectPr>
      </w:pPr>
    </w:p>
    <w:p w14:paraId="0EF4EB41" w14:textId="77777777" w:rsidR="00595A47" w:rsidRDefault="00595A47"/>
    <w:sectPr w:rsidR="00595A47" w:rsidSect="00247B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399CD" w14:textId="77777777" w:rsidR="0067377B" w:rsidRDefault="0067377B" w:rsidP="00247BC1">
      <w:r>
        <w:separator/>
      </w:r>
    </w:p>
  </w:endnote>
  <w:endnote w:type="continuationSeparator" w:id="0">
    <w:p w14:paraId="56E419EB" w14:textId="77777777" w:rsidR="0067377B" w:rsidRDefault="0067377B" w:rsidP="00247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8E4D3" w14:textId="77777777" w:rsidR="0067377B" w:rsidRDefault="0067377B" w:rsidP="00247BC1">
      <w:r>
        <w:separator/>
      </w:r>
    </w:p>
  </w:footnote>
  <w:footnote w:type="continuationSeparator" w:id="0">
    <w:p w14:paraId="03EA2E3B" w14:textId="77777777" w:rsidR="0067377B" w:rsidRDefault="0067377B" w:rsidP="00247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E8B"/>
    <w:rsid w:val="00122AC8"/>
    <w:rsid w:val="00242543"/>
    <w:rsid w:val="00247BC1"/>
    <w:rsid w:val="00595A47"/>
    <w:rsid w:val="0067377B"/>
    <w:rsid w:val="00711696"/>
    <w:rsid w:val="00961C6C"/>
    <w:rsid w:val="00DF7ED6"/>
    <w:rsid w:val="00F1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FCB56"/>
  <w15:chartTrackingRefBased/>
  <w15:docId w15:val="{8E11C241-9685-4EA3-A9BB-CBC7D031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BC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F7ED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3</cp:revision>
  <dcterms:created xsi:type="dcterms:W3CDTF">2024-07-19T02:18:00Z</dcterms:created>
  <dcterms:modified xsi:type="dcterms:W3CDTF">2024-07-19T02:19:00Z</dcterms:modified>
</cp:coreProperties>
</file>